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left="-284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Supplementary file 1: Table S1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. Identification of all immunoreactive proteins in the CCLP1 and CCSW1 cell lines and in the five tumour-affected livers. Spots with the SW abbreviation correspond to those indicated in Figure 3 and stained by more than one-third cholangiocarcinoma sera with the CCSW1 cell line. Those with the LP abbreviation are those indicated in Figure 4 with the CCLP1 cell line, stained by more than one-third of sera. Spots with the CT, ET, KT, PT, or ST abbreviations correspond to those indicated on the five gels in Figure 5 and stained by the patient’s serum reacting with its own tumour liver proteins. </w:t>
      </w:r>
      <w:r>
        <w:rPr>
          <w:rFonts w:cs="Arial" w:ascii="Arial" w:hAnsi="Arial"/>
          <w:sz w:val="24"/>
          <w:szCs w:val="24"/>
          <w:lang w:val="en-GB"/>
        </w:rPr>
        <w:t>Access numbers are from the Swiss-Prot database.</w:t>
      </w:r>
    </w:p>
    <w:tbl>
      <w:tblPr>
        <w:tblW w:w="1587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026"/>
        <w:gridCol w:w="1985"/>
        <w:gridCol w:w="1134"/>
        <w:gridCol w:w="1276"/>
        <w:gridCol w:w="992"/>
        <w:gridCol w:w="1276"/>
        <w:gridCol w:w="1417"/>
        <w:gridCol w:w="1276"/>
        <w:gridCol w:w="1417"/>
        <w:gridCol w:w="1276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otein Identification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Access number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pot No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umber of reactive ser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quence coverage 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core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umber of peptides matched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olecular Weight (MW)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soelectric Point (pI)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heoretic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bserv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heoretic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bserved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0 kDa heat shock protein, mitochondrial [CH60_HUMAN]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080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1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,9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8,5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,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8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8 kDa glucose-regulated protein [GRP78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1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,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3,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,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in, cytoplasmic 1 [ACTB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607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P3,LP1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W1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13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ET30-33,37,38*-4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US"/>
              </w:rPr>
              <w:t>PT6,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T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,0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,5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,2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,4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,0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,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0,8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,5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8,6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,3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,8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,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,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-3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8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.8-5,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tin-related protein 3 [ARP3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611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,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,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,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pha-1-antitrypsin [A1AT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1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24-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,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,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,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7-5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pha-enolase [ENOA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67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14-17,20-22,4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,1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,5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,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9,3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0,4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5,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,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3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.0-7,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pha-soluble NSF attachment protein [SNAA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49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,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,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,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nexin A1 [ANXA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40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2,LP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KT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,0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,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7,7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7,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,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-6.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nexin A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[ANXA2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73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P9,LP1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W3 ,11,12,18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T1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T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,9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,9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,7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,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8,5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62,8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,6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8,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,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7-2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7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5-10.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nexin A4 [ANXA4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95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1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,7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,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3,4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2,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,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,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1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nexin A5 [ANXA5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87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34-3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8,10,11,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,6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,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4,6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3,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-5,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olipoprotein [APOE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6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,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,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,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P synthase subunit alpha, mitochondrial [ATPA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57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8,9,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1,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,7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,3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,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6,8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9,6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2,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,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9-8,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TP synthase subunit beta, mitochondrial [ATPB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65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23,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,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,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bonic anhydrase 1 [CAH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09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3,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,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,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-7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thepsin D OS=Homo sapiens [CATD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73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38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,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,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,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elta(3,5)-Delta(2,4)-dienoyl-CoA isomerase, mitochondrial [ECH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30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,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8,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hydrolipoyl dehydrogenase, mitochondrial  [DLDH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96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1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6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,4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,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7,6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9,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ectron transfer flavoprotein subunit beta [ETFB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81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,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,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Fructose-bisphosphate aldolase A [ALDOA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40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,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,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,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utamate dehydrogenase 1, mitochondrial [DHE3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03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6,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,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2,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,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3-7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lutathione S-transferase P [GSTP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92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,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,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,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5,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yceraldehyde-3-phosphate dehydrogenase [G3P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44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3-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,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,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,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at shock protein beta-1 [HSPB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47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1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,6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,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,8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,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at shock 70 kDa protein 1A/1B [HSP7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81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16-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,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9,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,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at shock protein HSP 90-alpha [HS90A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79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,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6,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,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at shock protein HSP 90-beta [HS90B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82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,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4,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,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terogeneous nuclear ribonucleoprotein K [HNRPK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619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8,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4,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terogeneous nuclear ribonucleoprotein L  [HNRPL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48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,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6,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,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terogeneous nuclear ribonucleoproteins C1/C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[HSPC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3V4C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,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,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,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2 of Cytosol aminopeptidase [AMPL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8838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4,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,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,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,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2 of Enoyl-CoA delta isomerase 1, mitochondrial [ECI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2126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,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,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2 of Gelsolin [GELS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6396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,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,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,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Isoform 2 of Serine hydroxymethyltransferase, cytosolic SHMT1 [GLYC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34896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,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,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,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soform C of Prelamin-A/ [LMNA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545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2, 1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,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9,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,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min-B2 [LMNB2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032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,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4,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,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sphoglycerate mutase 1 [PGAM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186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,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,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oteasome subunit alpha type [G3V295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3V2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,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,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,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oteasome subunit alpha type-2 [PSA2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257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,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,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otein disulfide isomerase family A, member 3, isoform CRA_b [G5EA52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5EA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9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,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4,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-5,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otein phosphatase 1 regulatory subunit 7  [PP1R7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154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,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,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,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ab GDP dissociation inhibitor beta OS=Homo sapiens [GDIB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03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color w:val="000000"/>
              </w:rPr>
              <w:t>ET18,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,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,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,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as-related protein Rab-14  [RAB14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611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10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,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,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-7.5</w:t>
            </w:r>
          </w:p>
        </w:tc>
      </w:tr>
      <w:tr>
        <w:trPr>
          <w:trHeight w:val="656" w:hRule="atLeast"/>
        </w:trPr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tinal dehydrogenase 1 [AL1A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03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,2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,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4,7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,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ho GDP-dissociation inhibitor 1 OS=Homo sapiens GN=ARHGDIA PE=1 SV=3 - [GDIR1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5265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8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eptin 11, isoform CRA_b [D6RGI3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D6RGI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CT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2,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9,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49,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6,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otransferrin [TRFE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7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18-22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8-10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1-4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1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,2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,7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,3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,7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,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,7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,7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9,8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9,7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,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,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0-7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-7.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rum albumin [ALBU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27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14-ST17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4,5,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,3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,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,6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1,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,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-6,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mentin [VIME_HUMAN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086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7,10, 14,19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P6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T2-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,1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.1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,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4,65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.49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6,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,6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-5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5-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12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0-5.1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-5,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 identifie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4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T1,12, 20,21,22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T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*, identification of two proteins in the same spot.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0:57:00Z</dcterms:created>
  <dc:creator>BALLOT Eric</dc:creator>
  <dc:description/>
  <cp:keywords/>
  <dc:language>en-US</dc:language>
  <cp:lastModifiedBy>BALLOT Eric</cp:lastModifiedBy>
  <dcterms:modified xsi:type="dcterms:W3CDTF">2015-11-12T15:14:00Z</dcterms:modified>
  <cp:revision>22</cp:revision>
  <dc:subject/>
  <dc:title/>
</cp:coreProperties>
</file>